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D559F4" w14:textId="2E7942D0" w:rsidR="00877ABF" w:rsidRPr="00B971F6" w:rsidRDefault="002A006B" w:rsidP="00877AB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</w:t>
      </w:r>
      <w:r w:rsidR="00877ABF" w:rsidRPr="00B971F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="00877ABF" w:rsidRPr="00B971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List of primer sequences </w:t>
      </w:r>
      <w:r w:rsidR="00877AB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o be </w:t>
      </w:r>
      <w:r w:rsidR="00877ABF" w:rsidRPr="00B971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sed in the determination of the single nucleotide polymorphisms. </w:t>
      </w:r>
    </w:p>
    <w:tbl>
      <w:tblPr>
        <w:tblStyle w:val="PlainTable26"/>
        <w:tblW w:w="8656" w:type="dxa"/>
        <w:tblInd w:w="612" w:type="dxa"/>
        <w:tblLook w:val="04A0" w:firstRow="1" w:lastRow="0" w:firstColumn="1" w:lastColumn="0" w:noHBand="0" w:noVBand="1"/>
      </w:tblPr>
      <w:tblGrid>
        <w:gridCol w:w="1373"/>
        <w:gridCol w:w="1146"/>
        <w:gridCol w:w="1128"/>
        <w:gridCol w:w="3935"/>
        <w:gridCol w:w="1074"/>
      </w:tblGrid>
      <w:tr w:rsidR="00877ABF" w:rsidRPr="00B971F6" w14:paraId="66B93D8F" w14:textId="77777777" w:rsidTr="00E611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4CE89B97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Gene</w:t>
            </w:r>
            <w:r w:rsidRPr="00B971F6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6" w:type="dxa"/>
          </w:tcPr>
          <w:p w14:paraId="12A5C14E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971F6">
              <w:rPr>
                <w:rFonts w:ascii="Calibri" w:eastAsia="Calibri" w:hAnsi="Calibri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128" w:type="dxa"/>
          </w:tcPr>
          <w:p w14:paraId="7BF591D1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71F6">
              <w:rPr>
                <w:rFonts w:ascii="Calibri" w:eastAsia="Calibri" w:hAnsi="Calibri" w:cs="Times New Roman"/>
                <w:sz w:val="20"/>
                <w:szCs w:val="20"/>
              </w:rPr>
              <w:t>Mutation</w:t>
            </w:r>
          </w:p>
        </w:tc>
        <w:tc>
          <w:tcPr>
            <w:tcW w:w="3935" w:type="dxa"/>
          </w:tcPr>
          <w:p w14:paraId="16E7FFE1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71F6">
              <w:rPr>
                <w:rFonts w:ascii="Calibri" w:eastAsia="Calibri" w:hAnsi="Calibri" w:cs="Times New Roman"/>
                <w:sz w:val="20"/>
                <w:szCs w:val="20"/>
              </w:rPr>
              <w:t>Primers (5′-3′))</w:t>
            </w:r>
          </w:p>
        </w:tc>
        <w:tc>
          <w:tcPr>
            <w:tcW w:w="1074" w:type="dxa"/>
          </w:tcPr>
          <w:p w14:paraId="5D502571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71F6">
              <w:rPr>
                <w:rFonts w:ascii="Calibri" w:eastAsia="Calibri" w:hAnsi="Calibri" w:cs="Times New Roman"/>
                <w:sz w:val="20"/>
                <w:szCs w:val="20"/>
              </w:rPr>
              <w:t xml:space="preserve"> Product size (bp)</w:t>
            </w:r>
          </w:p>
        </w:tc>
      </w:tr>
      <w:tr w:rsidR="00877ABF" w:rsidRPr="00B971F6" w14:paraId="06A62948" w14:textId="77777777" w:rsidTr="00E61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6B7B8B29" w14:textId="77777777" w:rsidR="00877ABF" w:rsidRDefault="00877ABF" w:rsidP="00E61193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971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-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Mduluza&lt;/Author&gt;&lt;Year&gt;2013&lt;/Year&gt;&lt;RecNum&gt;417&lt;/RecNum&gt;&lt;DisplayText&gt;(57)&lt;/DisplayText&gt;&lt;record&gt;&lt;rec-number&gt;417&lt;/rec-number&gt;&lt;foreign-keys&gt;&lt;key app="EN" db-id="0x2wawe2d9rd9perv0kvx9d0edz29xfrr0pa" timestamp="1683620943"&gt;417&lt;/key&gt;&lt;/foreign-keys&gt;&lt;ref-type name="Journal Article"&gt;17&lt;/ref-type&gt;&lt;contributors&gt;&lt;authors&gt;&lt;author&gt;Mduluza, Takafira&lt;/author&gt;&lt;author&gt;Gori, Elizabeth&lt;/author&gt;&lt;author&gt;Chitongo, Paradzai&lt;/author&gt;&lt;author&gt;Midzi, Nicholas&lt;/author&gt;&lt;author&gt;Ruwona, Tinashe&lt;/author&gt;&lt;author&gt;Soko, White&lt;/author&gt;&lt;author&gt;Mlambo, Godfree&lt;/author&gt;&lt;author&gt;Mutambu, Susan L&lt;/author&gt;&lt;author&gt;Kumar, Nirbhay&lt;/author&gt;&lt;/authors&gt;&lt;/contributors&gt;&lt;titles&gt;&lt;title&gt;Analysis of TNF-a and IL-10 gene polymorphisms in Zimbabwean children exposed to malaria&lt;/title&gt;&lt;secondary-title&gt;African Journal of Biotechnology&lt;/secondary-title&gt;&lt;/titles&gt;&lt;periodical&gt;&lt;full-title&gt;African Journal of Biotechnology&lt;/full-title&gt;&lt;/periodical&gt;&lt;volume&gt;12&lt;/volume&gt;&lt;number&gt;10&lt;/number&gt;&lt;dates&gt;&lt;year&gt;2013&lt;/year&gt;&lt;/dates&gt;&lt;isbn&gt;1684-5315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57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7D969987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s1800896)</w:t>
            </w:r>
          </w:p>
        </w:tc>
        <w:tc>
          <w:tcPr>
            <w:tcW w:w="1146" w:type="dxa"/>
          </w:tcPr>
          <w:p w14:paraId="158CD724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71F6">
              <w:rPr>
                <w:rFonts w:ascii="Times New Roman" w:eastAsia="Times New Roman" w:hAnsi="Times New Roman" w:cs="Times New Roman"/>
                <w:sz w:val="20"/>
                <w:szCs w:val="20"/>
              </w:rPr>
              <w:t>-1082</w:t>
            </w:r>
          </w:p>
        </w:tc>
        <w:tc>
          <w:tcPr>
            <w:tcW w:w="1128" w:type="dxa"/>
          </w:tcPr>
          <w:p w14:paraId="572646BC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71F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EC77CAF" wp14:editId="76073C7C">
                      <wp:simplePos x="0" y="0"/>
                      <wp:positionH relativeFrom="column">
                        <wp:posOffset>139700</wp:posOffset>
                      </wp:positionH>
                      <wp:positionV relativeFrom="paragraph">
                        <wp:posOffset>69215</wp:posOffset>
                      </wp:positionV>
                      <wp:extent cx="247650" cy="0"/>
                      <wp:effectExtent l="0" t="76200" r="19050" b="76200"/>
                      <wp:wrapNone/>
                      <wp:docPr id="121522836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476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BAA132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" o:spid="_x0000_s1026" type="#_x0000_t32" style="position:absolute;margin-left:11pt;margin-top:5.45pt;width:19.5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" strokecolor="windowText" strokeweight="2.25pt">
                      <v:stroke endarrow="block" joinstyle="miter"/>
                    </v:shape>
                  </w:pict>
                </mc:Fallback>
              </mc:AlternateContent>
            </w:r>
            <w:r w:rsidRPr="00B971F6">
              <w:rPr>
                <w:rFonts w:ascii="Times New Roman" w:eastAsia="Times New Roman" w:hAnsi="Times New Roman" w:cs="Times New Roman"/>
                <w:sz w:val="20"/>
                <w:szCs w:val="20"/>
              </w:rPr>
              <w:t>G           A</w:t>
            </w:r>
          </w:p>
        </w:tc>
        <w:tc>
          <w:tcPr>
            <w:tcW w:w="3935" w:type="dxa"/>
          </w:tcPr>
          <w:p w14:paraId="72747F26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ward:</w:t>
            </w:r>
            <w:r w:rsidRPr="00B97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AA GGC TTC TTT GGG AG </w:t>
            </w:r>
          </w:p>
          <w:p w14:paraId="7A3EC15F" w14:textId="77777777" w:rsidR="00877ABF" w:rsidRDefault="00877ABF" w:rsidP="00E61193">
            <w:pPr>
              <w:spacing w:after="20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34F4">
              <w:rPr>
                <w:rFonts w:ascii="Times New Roman" w:eastAsia="Times New Roman" w:hAnsi="Times New Roman" w:cs="Times New Roman"/>
                <w:sz w:val="20"/>
                <w:szCs w:val="20"/>
              </w:rPr>
              <w:t>Reverse</w:t>
            </w:r>
            <w:r w:rsidRPr="00B97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TAA GGC TTC TTT GGG AA </w:t>
            </w:r>
          </w:p>
          <w:p w14:paraId="548D615B" w14:textId="77777777" w:rsidR="00877ABF" w:rsidRPr="003A34F4" w:rsidRDefault="00877ABF" w:rsidP="00E61193">
            <w:pPr>
              <w:spacing w:after="20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4EDCC609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71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8</w:t>
            </w:r>
          </w:p>
        </w:tc>
      </w:tr>
      <w:tr w:rsidR="00877ABF" w:rsidRPr="00B971F6" w14:paraId="0EC4CEBE" w14:textId="77777777" w:rsidTr="00E611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shd w:val="clear" w:color="auto" w:fill="auto"/>
          </w:tcPr>
          <w:p w14:paraId="2F8A52C0" w14:textId="77777777" w:rsidR="00877ABF" w:rsidRPr="00121D69" w:rsidRDefault="00877ABF" w:rsidP="00E61193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21D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-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8954DF0" w14:textId="77777777" w:rsidR="00877ABF" w:rsidRPr="00121D69" w:rsidRDefault="00877ABF" w:rsidP="00E61193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1D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s1800871)</w:t>
            </w:r>
          </w:p>
        </w:tc>
        <w:tc>
          <w:tcPr>
            <w:tcW w:w="1146" w:type="dxa"/>
          </w:tcPr>
          <w:p w14:paraId="42DBE740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71F6">
              <w:rPr>
                <w:rFonts w:ascii="Times New Roman" w:eastAsia="Times New Roman" w:hAnsi="Times New Roman" w:cs="Times New Roman"/>
                <w:sz w:val="20"/>
                <w:szCs w:val="20"/>
              </w:rPr>
              <w:t>-819</w:t>
            </w:r>
          </w:p>
        </w:tc>
        <w:tc>
          <w:tcPr>
            <w:tcW w:w="1128" w:type="dxa"/>
          </w:tcPr>
          <w:p w14:paraId="09434DC8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71F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EA84514" wp14:editId="686ED69F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2865</wp:posOffset>
                      </wp:positionV>
                      <wp:extent cx="247650" cy="0"/>
                      <wp:effectExtent l="0" t="76200" r="19050" b="76200"/>
                      <wp:wrapNone/>
                      <wp:docPr id="965747161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476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F0604A1" id="Straight Arrow Connector 2" o:spid="_x0000_s1026" type="#_x0000_t32" style="position:absolute;margin-left:12.5pt;margin-top:4.95pt;width:19.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" strokecolor="windowText" strokeweight="2.25pt">
                      <v:stroke endarrow="block" joinstyle="miter"/>
                    </v:shape>
                  </w:pict>
                </mc:Fallback>
              </mc:AlternateContent>
            </w:r>
            <w:r w:rsidRPr="00B971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           T</w:t>
            </w:r>
          </w:p>
        </w:tc>
        <w:tc>
          <w:tcPr>
            <w:tcW w:w="3935" w:type="dxa"/>
          </w:tcPr>
          <w:p w14:paraId="760BA8BA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34F4">
              <w:rPr>
                <w:rFonts w:ascii="Times New Roman" w:eastAsia="Times New Roman" w:hAnsi="Times New Roman" w:cs="Times New Roman"/>
                <w:sz w:val="20"/>
                <w:szCs w:val="20"/>
              </w:rPr>
              <w:t>Forward</w:t>
            </w:r>
            <w:r w:rsidRPr="00B97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Pr="00EA375A">
              <w:rPr>
                <w:rFonts w:ascii="Times New Roman" w:eastAsia="Times New Roman" w:hAnsi="Times New Roman" w:cs="Times New Roman"/>
                <w:sz w:val="20"/>
                <w:szCs w:val="20"/>
              </w:rPr>
              <w:t>GGCTTCCTACAGTACAGGCG</w:t>
            </w:r>
          </w:p>
          <w:p w14:paraId="3854D4D1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34F4">
              <w:rPr>
                <w:rFonts w:ascii="Times New Roman" w:eastAsia="Times New Roman" w:hAnsi="Times New Roman" w:cs="Times New Roman"/>
                <w:sz w:val="20"/>
                <w:szCs w:val="20"/>
              </w:rPr>
              <w:t>Reverse</w:t>
            </w:r>
            <w:r w:rsidRPr="00B97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 </w:t>
            </w:r>
            <w:r w:rsidRPr="00EA375A">
              <w:rPr>
                <w:rFonts w:ascii="Times New Roman" w:eastAsia="Times New Roman" w:hAnsi="Times New Roman" w:cs="Times New Roman"/>
                <w:sz w:val="20"/>
                <w:szCs w:val="20"/>
                <w:lang w:val="en-ZM"/>
              </w:rPr>
              <w:t>TTGGGAAGGGGAAGTAGGGA</w:t>
            </w:r>
          </w:p>
        </w:tc>
        <w:tc>
          <w:tcPr>
            <w:tcW w:w="1074" w:type="dxa"/>
          </w:tcPr>
          <w:p w14:paraId="29752979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9</w:t>
            </w:r>
          </w:p>
        </w:tc>
      </w:tr>
      <w:tr w:rsidR="00877ABF" w:rsidRPr="00B971F6" w14:paraId="40FFEF72" w14:textId="77777777" w:rsidTr="00E61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2F3C02F3" w14:textId="77777777" w:rsidR="00877ABF" w:rsidRDefault="00877ABF" w:rsidP="00E61193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971F6">
              <w:rPr>
                <w:rFonts w:ascii="Times New Roman" w:eastAsia="Times New Roman" w:hAnsi="Times New Roman" w:cs="Times New Roman"/>
                <w:sz w:val="20"/>
                <w:szCs w:val="20"/>
              </w:rPr>
              <w:t>TNF-</w:t>
            </w:r>
            <w:r w:rsidRPr="00B971F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2C49F966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7308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s18006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6" w:type="dxa"/>
          </w:tcPr>
          <w:p w14:paraId="2CF17EB8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71F6">
              <w:rPr>
                <w:rFonts w:ascii="Times New Roman" w:eastAsia="Times New Roman" w:hAnsi="Times New Roman" w:cs="Times New Roman"/>
                <w:sz w:val="20"/>
                <w:szCs w:val="20"/>
              </w:rPr>
              <w:t>-308</w:t>
            </w:r>
          </w:p>
        </w:tc>
        <w:tc>
          <w:tcPr>
            <w:tcW w:w="1128" w:type="dxa"/>
          </w:tcPr>
          <w:p w14:paraId="47972951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71F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F2C811A" wp14:editId="6961BF80">
                      <wp:simplePos x="0" y="0"/>
                      <wp:positionH relativeFrom="column">
                        <wp:posOffset>139700</wp:posOffset>
                      </wp:positionH>
                      <wp:positionV relativeFrom="paragraph">
                        <wp:posOffset>66675</wp:posOffset>
                      </wp:positionV>
                      <wp:extent cx="247650" cy="0"/>
                      <wp:effectExtent l="0" t="76200" r="19050" b="76200"/>
                      <wp:wrapNone/>
                      <wp:docPr id="569225936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476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4BAE5D5" id="Straight Arrow Connector 2" o:spid="_x0000_s1026" type="#_x0000_t32" style="position:absolute;margin-left:11pt;margin-top:5.25pt;width:19.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" strokecolor="windowText" strokeweight="2.25pt">
                      <v:stroke endarrow="block" joinstyle="miter"/>
                    </v:shape>
                  </w:pict>
                </mc:Fallback>
              </mc:AlternateContent>
            </w:r>
            <w:r w:rsidRPr="00B971F6">
              <w:rPr>
                <w:rFonts w:ascii="Times New Roman" w:eastAsia="Times New Roman" w:hAnsi="Times New Roman" w:cs="Times New Roman"/>
                <w:sz w:val="20"/>
                <w:szCs w:val="20"/>
              </w:rPr>
              <w:t>G           A</w:t>
            </w:r>
          </w:p>
        </w:tc>
        <w:tc>
          <w:tcPr>
            <w:tcW w:w="3935" w:type="dxa"/>
          </w:tcPr>
          <w:p w14:paraId="0D18E56A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34F4">
              <w:rPr>
                <w:rFonts w:ascii="Times New Roman" w:eastAsia="Times New Roman" w:hAnsi="Times New Roman" w:cs="Times New Roman"/>
                <w:sz w:val="20"/>
                <w:szCs w:val="20"/>
              </w:rPr>
              <w:t>Forward:</w:t>
            </w:r>
            <w:r w:rsidRPr="00B97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G TTT TGA GGG GCA TTG </w:t>
            </w:r>
          </w:p>
          <w:p w14:paraId="0F25D6F2" w14:textId="77777777" w:rsidR="00877ABF" w:rsidRPr="003A34F4" w:rsidRDefault="00877ABF" w:rsidP="00E61193">
            <w:pPr>
              <w:spacing w:after="20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34F4">
              <w:rPr>
                <w:rFonts w:ascii="Times New Roman" w:eastAsia="Times New Roman" w:hAnsi="Times New Roman" w:cs="Times New Roman"/>
                <w:sz w:val="20"/>
                <w:szCs w:val="20"/>
              </w:rPr>
              <w:t>Reverse:</w:t>
            </w:r>
            <w:r w:rsidRPr="00B97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G TTT TGA GGG GCA TGA  </w:t>
            </w:r>
          </w:p>
        </w:tc>
        <w:tc>
          <w:tcPr>
            <w:tcW w:w="1074" w:type="dxa"/>
          </w:tcPr>
          <w:p w14:paraId="39B3C7AC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71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4</w:t>
            </w:r>
          </w:p>
        </w:tc>
      </w:tr>
      <w:tr w:rsidR="00877ABF" w:rsidRPr="00B971F6" w14:paraId="44A29465" w14:textId="77777777" w:rsidTr="00E611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3591B9B6" w14:textId="77777777" w:rsidR="00877ABF" w:rsidRPr="00121D69" w:rsidRDefault="00877ABF" w:rsidP="00E61193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21D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NF</w:t>
            </w:r>
            <w:r w:rsidRPr="00121D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α</w:t>
            </w:r>
            <w:r w:rsidRPr="00121D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328E5808" w14:textId="77777777" w:rsidR="00877ABF" w:rsidRPr="00121D69" w:rsidRDefault="00877ABF" w:rsidP="00E61193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1D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s3615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21D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b25nPC9BdXRob3I+PFllYXI+MjAxMjwvWWVhcj48UmVj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b25nPC9BdXRob3I+PFllYXI+MjAxMjwvWWVhcj48UmVj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121D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121D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58)</w:t>
            </w:r>
            <w:r w:rsidRPr="00121D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46" w:type="dxa"/>
          </w:tcPr>
          <w:p w14:paraId="19D3E760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15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−238</w:t>
            </w:r>
          </w:p>
        </w:tc>
        <w:tc>
          <w:tcPr>
            <w:tcW w:w="1128" w:type="dxa"/>
          </w:tcPr>
          <w:p w14:paraId="716017C0" w14:textId="77777777" w:rsidR="00877ABF" w:rsidRPr="00BC36C7" w:rsidRDefault="00877ABF" w:rsidP="00E61193">
            <w:pPr>
              <w:spacing w:after="20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36C7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5FC717B" wp14:editId="209A6FAD">
                      <wp:simplePos x="0" y="0"/>
                      <wp:positionH relativeFrom="column">
                        <wp:posOffset>117475</wp:posOffset>
                      </wp:positionH>
                      <wp:positionV relativeFrom="paragraph">
                        <wp:posOffset>77470</wp:posOffset>
                      </wp:positionV>
                      <wp:extent cx="200025" cy="9525"/>
                      <wp:effectExtent l="0" t="76200" r="9525" b="85725"/>
                      <wp:wrapNone/>
                      <wp:docPr id="210100600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0002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B5A0EC2" id="Straight Arrow Connector 1" o:spid="_x0000_s1026" type="#_x0000_t32" style="position:absolute;margin-left:9.25pt;margin-top:6.1pt;width:15.75pt;height:.75pt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" strokecolor="windowText" strokeweight="2.25pt">
                      <v:stroke endarrow="block" joinstyle="miter"/>
                    </v:shape>
                  </w:pict>
                </mc:Fallback>
              </mc:AlternateContent>
            </w:r>
            <w:r w:rsidRPr="00BC36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        G </w:t>
            </w:r>
          </w:p>
        </w:tc>
        <w:tc>
          <w:tcPr>
            <w:tcW w:w="3935" w:type="dxa"/>
          </w:tcPr>
          <w:p w14:paraId="0E7C24B4" w14:textId="77777777" w:rsidR="00877ABF" w:rsidRPr="00730891" w:rsidRDefault="00877ABF" w:rsidP="00E61193">
            <w:pPr>
              <w:spacing w:after="20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orward: </w:t>
            </w:r>
            <w:r w:rsidRPr="002C5A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CCAAGACTGAAACCAGCA</w:t>
            </w:r>
          </w:p>
          <w:p w14:paraId="4B98BBEC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everse: </w:t>
            </w:r>
            <w:r w:rsidRPr="002C5A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TGTGCCAACAACTGCCTTT</w:t>
            </w:r>
          </w:p>
        </w:tc>
        <w:tc>
          <w:tcPr>
            <w:tcW w:w="1074" w:type="dxa"/>
          </w:tcPr>
          <w:p w14:paraId="3D6E1EDB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6</w:t>
            </w:r>
          </w:p>
        </w:tc>
      </w:tr>
      <w:tr w:rsidR="00877ABF" w:rsidRPr="00B971F6" w14:paraId="77F02D7C" w14:textId="77777777" w:rsidTr="00E61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2C23C28E" w14:textId="77777777" w:rsidR="00877ABF" w:rsidRPr="00121D69" w:rsidRDefault="00877ABF" w:rsidP="00E61193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1D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FNAR1 (rs2843710) </w:t>
            </w:r>
          </w:p>
          <w:p w14:paraId="72EB8F95" w14:textId="77777777" w:rsidR="00877ABF" w:rsidRPr="00121D69" w:rsidRDefault="00877ABF" w:rsidP="00E61193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</w:tcPr>
          <w:p w14:paraId="51F04AB4" w14:textId="77777777" w:rsidR="00877ABF" w:rsidRPr="00BC153A" w:rsidRDefault="00877ABF" w:rsidP="00E61193">
            <w:pPr>
              <w:spacing w:after="20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15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ZM"/>
              </w:rPr>
              <w:t>-576</w:t>
            </w:r>
          </w:p>
        </w:tc>
        <w:tc>
          <w:tcPr>
            <w:tcW w:w="1128" w:type="dxa"/>
          </w:tcPr>
          <w:p w14:paraId="0A6EB3BC" w14:textId="77777777" w:rsidR="00877ABF" w:rsidRPr="00222785" w:rsidRDefault="00877ABF" w:rsidP="00E61193">
            <w:pPr>
              <w:spacing w:after="20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36C7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FBAFA37" wp14:editId="231DFCEE">
                      <wp:simplePos x="0" y="0"/>
                      <wp:positionH relativeFrom="column">
                        <wp:posOffset>147955</wp:posOffset>
                      </wp:positionH>
                      <wp:positionV relativeFrom="paragraph">
                        <wp:posOffset>82550</wp:posOffset>
                      </wp:positionV>
                      <wp:extent cx="200025" cy="9525"/>
                      <wp:effectExtent l="0" t="76200" r="9525" b="85725"/>
                      <wp:wrapNone/>
                      <wp:docPr id="135480706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0002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04DEF9B" id="Straight Arrow Connector 1" o:spid="_x0000_s1026" type="#_x0000_t32" style="position:absolute;margin-left:11.65pt;margin-top:6.5pt;width:15.75pt;height:.75pt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" strokecolor="windowText" strokeweight="2.25pt">
                      <v:stroke endarrow="block" joinstyle="miter"/>
                    </v:shape>
                  </w:pict>
                </mc:Fallback>
              </mc:AlternateContent>
            </w:r>
            <w:r w:rsidRPr="002227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         G</w:t>
            </w:r>
          </w:p>
        </w:tc>
        <w:tc>
          <w:tcPr>
            <w:tcW w:w="3935" w:type="dxa"/>
          </w:tcPr>
          <w:p w14:paraId="53F1ECB1" w14:textId="77777777" w:rsidR="00877ABF" w:rsidRPr="00F77D07" w:rsidRDefault="00877ABF" w:rsidP="00E61193">
            <w:pPr>
              <w:spacing w:after="20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orward: </w:t>
            </w:r>
            <w:r w:rsidRPr="00F77D0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AAACAGCCTAGCGACTGC</w:t>
            </w:r>
          </w:p>
          <w:p w14:paraId="03122164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everse: </w:t>
            </w:r>
            <w:r w:rsidRPr="00F77D0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CACTTCACCATCGCATTCC</w:t>
            </w:r>
          </w:p>
        </w:tc>
        <w:tc>
          <w:tcPr>
            <w:tcW w:w="1074" w:type="dxa"/>
          </w:tcPr>
          <w:p w14:paraId="699799B2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3</w:t>
            </w:r>
          </w:p>
        </w:tc>
      </w:tr>
      <w:tr w:rsidR="00877ABF" w:rsidRPr="00B971F6" w14:paraId="739A0DDB" w14:textId="77777777" w:rsidTr="00E611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540DED80" w14:textId="77777777" w:rsidR="00877ABF" w:rsidRPr="00BC153A" w:rsidRDefault="00877ABF" w:rsidP="00E61193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1EBD">
              <w:rPr>
                <w:rFonts w:ascii="Times New Roman" w:eastAsia="Times New Roman" w:hAnsi="Times New Roman" w:cs="Times New Roman"/>
                <w:sz w:val="20"/>
                <w:szCs w:val="20"/>
                <w:lang w:val="en-ZM"/>
              </w:rPr>
              <w:t xml:space="preserve">IFNAR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ZM"/>
              </w:rPr>
              <w:t>(</w:t>
            </w:r>
            <w:r w:rsidRPr="002F1EBD">
              <w:rPr>
                <w:rFonts w:ascii="Times New Roman" w:eastAsia="Times New Roman" w:hAnsi="Times New Roman" w:cs="Times New Roman"/>
                <w:sz w:val="20"/>
                <w:szCs w:val="20"/>
                <w:lang w:val="en-ZM"/>
              </w:rPr>
              <w:t>rs224359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ZM"/>
              </w:rPr>
              <w:t>)</w:t>
            </w:r>
            <w:r w:rsidRPr="002F1EBD">
              <w:rPr>
                <w:rFonts w:ascii="Times New Roman" w:eastAsia="Times New Roman" w:hAnsi="Times New Roman" w:cs="Times New Roman"/>
                <w:sz w:val="20"/>
                <w:szCs w:val="20"/>
                <w:lang w:val="en-ZM"/>
              </w:rPr>
              <w:t xml:space="preserve"> </w:t>
            </w:r>
          </w:p>
        </w:tc>
        <w:tc>
          <w:tcPr>
            <w:tcW w:w="1146" w:type="dxa"/>
          </w:tcPr>
          <w:p w14:paraId="355D204A" w14:textId="77777777" w:rsidR="00877ABF" w:rsidRPr="00BC153A" w:rsidRDefault="00877ABF" w:rsidP="00E61193">
            <w:pPr>
              <w:spacing w:after="20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 2</w:t>
            </w:r>
          </w:p>
        </w:tc>
        <w:tc>
          <w:tcPr>
            <w:tcW w:w="1128" w:type="dxa"/>
          </w:tcPr>
          <w:p w14:paraId="50AC9A16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36C7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07CEDFB" wp14:editId="63C2A6E0">
                      <wp:simplePos x="0" y="0"/>
                      <wp:positionH relativeFrom="column">
                        <wp:posOffset>109855</wp:posOffset>
                      </wp:positionH>
                      <wp:positionV relativeFrom="paragraph">
                        <wp:posOffset>71755</wp:posOffset>
                      </wp:positionV>
                      <wp:extent cx="200025" cy="9525"/>
                      <wp:effectExtent l="0" t="76200" r="9525" b="85725"/>
                      <wp:wrapNone/>
                      <wp:docPr id="124895860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0002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C9207D0" id="Straight Arrow Connector 1" o:spid="_x0000_s1026" type="#_x0000_t32" style="position:absolute;margin-left:8.65pt;margin-top:5.65pt;width:15.75pt;height:.75pt;flip:y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" strokecolor="windowText" strokeweight="2.25pt">
                      <v:stroke endarrow="block" joinstyle="miter"/>
                    </v:shape>
                  </w:pict>
                </mc:Fallback>
              </mc:AlternateContent>
            </w:r>
            <w:r w:rsidRPr="00BC36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        G</w:t>
            </w:r>
          </w:p>
        </w:tc>
        <w:tc>
          <w:tcPr>
            <w:tcW w:w="3935" w:type="dxa"/>
          </w:tcPr>
          <w:p w14:paraId="08A02AB8" w14:textId="77777777" w:rsidR="00877ABF" w:rsidRPr="00D872D3" w:rsidRDefault="00877ABF" w:rsidP="00E61193">
            <w:pPr>
              <w:spacing w:after="20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orward: </w:t>
            </w:r>
            <w:r w:rsidRPr="00D872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CGATGAGTCTGTCGGGAAT</w:t>
            </w:r>
          </w:p>
          <w:p w14:paraId="03937777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everse: </w:t>
            </w:r>
            <w:r w:rsidRPr="00D872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AGCTGGAACACCCAGAAGA</w:t>
            </w:r>
          </w:p>
        </w:tc>
        <w:tc>
          <w:tcPr>
            <w:tcW w:w="1074" w:type="dxa"/>
          </w:tcPr>
          <w:p w14:paraId="4B5AC08F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4</w:t>
            </w:r>
          </w:p>
        </w:tc>
      </w:tr>
      <w:tr w:rsidR="00877ABF" w:rsidRPr="00B971F6" w14:paraId="2F43484D" w14:textId="77777777" w:rsidTr="00E61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78127793" w14:textId="77777777" w:rsidR="00877ABF" w:rsidRPr="00BC153A" w:rsidRDefault="00877ABF" w:rsidP="00E61193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1EBD">
              <w:rPr>
                <w:rFonts w:ascii="Times New Roman" w:eastAsia="Times New Roman" w:hAnsi="Times New Roman" w:cs="Times New Roman"/>
                <w:sz w:val="20"/>
                <w:szCs w:val="20"/>
                <w:lang w:val="en-ZM"/>
              </w:rPr>
              <w:t>HMOX1 (rs72858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ZM"/>
              </w:rPr>
              <w:t>)</w:t>
            </w:r>
          </w:p>
        </w:tc>
        <w:tc>
          <w:tcPr>
            <w:tcW w:w="1146" w:type="dxa"/>
          </w:tcPr>
          <w:p w14:paraId="77824DB1" w14:textId="77777777" w:rsidR="00877ABF" w:rsidRPr="00BC153A" w:rsidRDefault="00877ABF" w:rsidP="00E61193">
            <w:pPr>
              <w:spacing w:after="20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 2</w:t>
            </w:r>
          </w:p>
        </w:tc>
        <w:tc>
          <w:tcPr>
            <w:tcW w:w="1128" w:type="dxa"/>
          </w:tcPr>
          <w:p w14:paraId="5CEB72EA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36C7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D88C068" wp14:editId="424A383D">
                      <wp:simplePos x="0" y="0"/>
                      <wp:positionH relativeFrom="column">
                        <wp:posOffset>107315</wp:posOffset>
                      </wp:positionH>
                      <wp:positionV relativeFrom="paragraph">
                        <wp:posOffset>74930</wp:posOffset>
                      </wp:positionV>
                      <wp:extent cx="200025" cy="9525"/>
                      <wp:effectExtent l="0" t="76200" r="9525" b="85725"/>
                      <wp:wrapNone/>
                      <wp:docPr id="104021159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0002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B36878E" id="Straight Arrow Connector 1" o:spid="_x0000_s1026" type="#_x0000_t32" style="position:absolute;margin-left:8.45pt;margin-top:5.9pt;width:15.75pt;height:.75pt;flip: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" strokecolor="windowText" strokeweight="2.2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 w:rsidRPr="00BC36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 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3935" w:type="dxa"/>
          </w:tcPr>
          <w:p w14:paraId="4FA45F56" w14:textId="77777777" w:rsidR="00877ABF" w:rsidRDefault="00877ABF" w:rsidP="00E61193">
            <w:pPr>
              <w:spacing w:after="20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ward: GGCCCCTCCAGGAAGGAGAAT</w:t>
            </w:r>
          </w:p>
          <w:p w14:paraId="6FEA4865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verse: AGGAGAGGGGAACAGCTGAA</w:t>
            </w:r>
          </w:p>
        </w:tc>
        <w:tc>
          <w:tcPr>
            <w:tcW w:w="1074" w:type="dxa"/>
          </w:tcPr>
          <w:p w14:paraId="09E848F3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</w:tr>
      <w:tr w:rsidR="00877ABF" w:rsidRPr="00B971F6" w14:paraId="45A3FFEE" w14:textId="77777777" w:rsidTr="00E611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43398A63" w14:textId="77777777" w:rsidR="00877ABF" w:rsidRDefault="00877ABF" w:rsidP="00E61193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ZM"/>
              </w:rPr>
            </w:pPr>
            <w:r w:rsidRPr="002F1EBD">
              <w:rPr>
                <w:rFonts w:ascii="Times New Roman" w:eastAsia="Times New Roman" w:hAnsi="Times New Roman" w:cs="Times New Roman"/>
                <w:sz w:val="20"/>
                <w:szCs w:val="20"/>
                <w:lang w:val="en-ZM"/>
              </w:rPr>
              <w:t xml:space="preserve">NOS2 </w:t>
            </w:r>
          </w:p>
          <w:p w14:paraId="117EDEB2" w14:textId="77777777" w:rsidR="00877ABF" w:rsidRPr="00BC153A" w:rsidRDefault="00877ABF" w:rsidP="00E61193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F1C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s80783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6" w:type="dxa"/>
          </w:tcPr>
          <w:p w14:paraId="4B320743" w14:textId="77777777" w:rsidR="00877ABF" w:rsidRPr="00BC153A" w:rsidRDefault="00877ABF" w:rsidP="00E61193">
            <w:pPr>
              <w:spacing w:after="20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ZM"/>
              </w:rPr>
              <w:t>-</w:t>
            </w:r>
            <w:r w:rsidRPr="00606F6D">
              <w:rPr>
                <w:rFonts w:ascii="Times New Roman" w:eastAsia="Times New Roman" w:hAnsi="Times New Roman" w:cs="Times New Roman"/>
                <w:sz w:val="20"/>
                <w:szCs w:val="20"/>
                <w:lang w:val="en-ZM"/>
              </w:rPr>
              <w:t>1659</w:t>
            </w:r>
          </w:p>
        </w:tc>
        <w:tc>
          <w:tcPr>
            <w:tcW w:w="1128" w:type="dxa"/>
          </w:tcPr>
          <w:p w14:paraId="594D82CF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36C7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45C4990" wp14:editId="537EE524">
                      <wp:simplePos x="0" y="0"/>
                      <wp:positionH relativeFrom="column">
                        <wp:posOffset>100330</wp:posOffset>
                      </wp:positionH>
                      <wp:positionV relativeFrom="paragraph">
                        <wp:posOffset>68580</wp:posOffset>
                      </wp:positionV>
                      <wp:extent cx="200025" cy="9525"/>
                      <wp:effectExtent l="0" t="76200" r="9525" b="85725"/>
                      <wp:wrapNone/>
                      <wp:docPr id="1431276389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0002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D9B081E" id="Straight Arrow Connector 1" o:spid="_x0000_s1026" type="#_x0000_t32" style="position:absolute;margin-left:7.9pt;margin-top:5.4pt;width:15.75pt;height:.75pt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" strokecolor="windowText" strokeweight="2.2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 w:rsidRPr="00BC36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 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Pr="00BC36C7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35" w:type="dxa"/>
          </w:tcPr>
          <w:p w14:paraId="0DA02781" w14:textId="77777777" w:rsidR="00877ABF" w:rsidRDefault="00877ABF" w:rsidP="00E61193">
            <w:pPr>
              <w:spacing w:after="20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ward: GCTTTCCCATCCCACTCCTC</w:t>
            </w:r>
          </w:p>
          <w:p w14:paraId="54182D58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verse: GCAGTGAAGATGAAGCCCCA</w:t>
            </w:r>
          </w:p>
        </w:tc>
        <w:tc>
          <w:tcPr>
            <w:tcW w:w="1074" w:type="dxa"/>
          </w:tcPr>
          <w:p w14:paraId="3E906CA0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3</w:t>
            </w:r>
          </w:p>
        </w:tc>
      </w:tr>
      <w:tr w:rsidR="00877ABF" w:rsidRPr="00B971F6" w14:paraId="3FE81E08" w14:textId="77777777" w:rsidTr="00E61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3F9E2414" w14:textId="77777777" w:rsidR="00877ABF" w:rsidRDefault="00877ABF" w:rsidP="00E61193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GF-Beta 2</w:t>
            </w:r>
          </w:p>
          <w:p w14:paraId="30DAEC35" w14:textId="77777777" w:rsidR="00877ABF" w:rsidRPr="00BC153A" w:rsidRDefault="00877ABF" w:rsidP="00E61193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s4846478</w:t>
            </w:r>
          </w:p>
        </w:tc>
        <w:tc>
          <w:tcPr>
            <w:tcW w:w="1146" w:type="dxa"/>
          </w:tcPr>
          <w:p w14:paraId="59A47808" w14:textId="77777777" w:rsidR="00877ABF" w:rsidRPr="00BC153A" w:rsidRDefault="00877ABF" w:rsidP="00E61193">
            <w:pPr>
              <w:spacing w:after="20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1128" w:type="dxa"/>
          </w:tcPr>
          <w:p w14:paraId="159DAF63" w14:textId="77777777" w:rsidR="00877ABF" w:rsidRPr="00155EBC" w:rsidRDefault="00877ABF" w:rsidP="00E61193">
            <w:pPr>
              <w:spacing w:after="20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36C7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6296906" wp14:editId="3DAEE7F1">
                      <wp:simplePos x="0" y="0"/>
                      <wp:positionH relativeFrom="column">
                        <wp:posOffset>128905</wp:posOffset>
                      </wp:positionH>
                      <wp:positionV relativeFrom="paragraph">
                        <wp:posOffset>81280</wp:posOffset>
                      </wp:positionV>
                      <wp:extent cx="200025" cy="9525"/>
                      <wp:effectExtent l="0" t="76200" r="9525" b="85725"/>
                      <wp:wrapNone/>
                      <wp:docPr id="112118414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0002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677C9C7" id="Straight Arrow Connector 1" o:spid="_x0000_s1026" type="#_x0000_t32" style="position:absolute;margin-left:10.15pt;margin-top:6.4pt;width:15.75pt;height:.75pt;flip: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" strokecolor="windowText" strokeweight="2.25pt">
                      <v:stroke endarrow="block" joinstyle="miter"/>
                    </v:shape>
                  </w:pict>
                </mc:Fallback>
              </mc:AlternateContent>
            </w:r>
            <w:r w:rsidRPr="00155E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  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 xml:space="preserve">    </w:t>
            </w:r>
            <w:r w:rsidRPr="00155E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</w:t>
            </w:r>
          </w:p>
        </w:tc>
        <w:tc>
          <w:tcPr>
            <w:tcW w:w="3935" w:type="dxa"/>
          </w:tcPr>
          <w:p w14:paraId="5D5E32B1" w14:textId="77777777" w:rsidR="00877ABF" w:rsidRPr="00D47C7A" w:rsidRDefault="00877ABF" w:rsidP="00E61193">
            <w:pPr>
              <w:spacing w:after="20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ward:</w:t>
            </w:r>
            <w:r>
              <w:t xml:space="preserve"> </w:t>
            </w:r>
            <w:r w:rsidRPr="00D47C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TGGCTGCTGCCAAAAGTAA</w:t>
            </w:r>
          </w:p>
          <w:p w14:paraId="01CBA651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everse: </w:t>
            </w:r>
            <w:r w:rsidRPr="00D47C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CGCCATTGCCTCATATTTGT</w:t>
            </w:r>
          </w:p>
        </w:tc>
        <w:tc>
          <w:tcPr>
            <w:tcW w:w="1074" w:type="dxa"/>
          </w:tcPr>
          <w:p w14:paraId="7CB8281F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50</w:t>
            </w:r>
          </w:p>
        </w:tc>
      </w:tr>
      <w:tr w:rsidR="00877ABF" w:rsidRPr="00B971F6" w14:paraId="3F153AA1" w14:textId="77777777" w:rsidTr="00E611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46D4F18C" w14:textId="77777777" w:rsidR="00877ABF" w:rsidRPr="00BC153A" w:rsidRDefault="00877ABF" w:rsidP="00E61193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1EBD">
              <w:rPr>
                <w:rFonts w:ascii="Times New Roman" w:eastAsia="Times New Roman" w:hAnsi="Times New Roman" w:cs="Times New Roman"/>
                <w:sz w:val="20"/>
                <w:szCs w:val="20"/>
                <w:lang w:val="en-ZM"/>
              </w:rPr>
              <w:t>TLR4 (rs498679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ZM"/>
              </w:rPr>
              <w:t>)</w:t>
            </w:r>
            <w:r w:rsidRPr="002F1EBD">
              <w:rPr>
                <w:rFonts w:ascii="Times New Roman" w:eastAsia="Times New Roman" w:hAnsi="Times New Roman" w:cs="Times New Roman"/>
                <w:sz w:val="20"/>
                <w:szCs w:val="20"/>
                <w:lang w:val="en-ZM"/>
              </w:rPr>
              <w:t xml:space="preserve"> </w:t>
            </w:r>
          </w:p>
        </w:tc>
        <w:tc>
          <w:tcPr>
            <w:tcW w:w="1146" w:type="dxa"/>
          </w:tcPr>
          <w:p w14:paraId="72435D20" w14:textId="77777777" w:rsidR="00877ABF" w:rsidRPr="00BC153A" w:rsidRDefault="00877ABF" w:rsidP="00E61193">
            <w:pPr>
              <w:spacing w:after="20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6F6D">
              <w:rPr>
                <w:rFonts w:ascii="Times New Roman" w:eastAsia="Times New Roman" w:hAnsi="Times New Roman" w:cs="Times New Roman"/>
                <w:sz w:val="20"/>
                <w:szCs w:val="20"/>
                <w:lang w:val="en-ZM"/>
              </w:rPr>
              <w:t>T399I</w:t>
            </w:r>
          </w:p>
        </w:tc>
        <w:tc>
          <w:tcPr>
            <w:tcW w:w="1128" w:type="dxa"/>
          </w:tcPr>
          <w:p w14:paraId="1D588997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36C7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A04DD71" wp14:editId="27B0308A">
                      <wp:simplePos x="0" y="0"/>
                      <wp:positionH relativeFrom="column">
                        <wp:posOffset>107315</wp:posOffset>
                      </wp:positionH>
                      <wp:positionV relativeFrom="paragraph">
                        <wp:posOffset>65405</wp:posOffset>
                      </wp:positionV>
                      <wp:extent cx="200025" cy="9525"/>
                      <wp:effectExtent l="0" t="76200" r="9525" b="85725"/>
                      <wp:wrapNone/>
                      <wp:docPr id="348046732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0002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19B16D2" id="Straight Arrow Connector 1" o:spid="_x0000_s1026" type="#_x0000_t32" style="position:absolute;margin-left:8.45pt;margin-top:5.15pt;width:15.75pt;height:.75pt;flip:y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" strokecolor="windowText" strokeweight="2.2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 w:rsidRPr="00BC36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 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3935" w:type="dxa"/>
          </w:tcPr>
          <w:p w14:paraId="68A32E29" w14:textId="77777777" w:rsidR="00877ABF" w:rsidRPr="00D47C7A" w:rsidRDefault="00877ABF" w:rsidP="00E61193">
            <w:pPr>
              <w:spacing w:after="20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orward: </w:t>
            </w:r>
            <w:r w:rsidRPr="00D47C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GCCTGTGCAATTTGACCAT</w:t>
            </w:r>
          </w:p>
          <w:p w14:paraId="572EBF99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everse: </w:t>
            </w:r>
            <w:r w:rsidRPr="00D47C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TTCGAGACTGGACAAGCC</w:t>
            </w:r>
          </w:p>
        </w:tc>
        <w:tc>
          <w:tcPr>
            <w:tcW w:w="1074" w:type="dxa"/>
          </w:tcPr>
          <w:p w14:paraId="37792F38" w14:textId="77777777" w:rsidR="00877ABF" w:rsidRPr="00B971F6" w:rsidRDefault="00877ABF" w:rsidP="00E61193">
            <w:pPr>
              <w:spacing w:after="20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0</w:t>
            </w:r>
          </w:p>
        </w:tc>
      </w:tr>
    </w:tbl>
    <w:p w14:paraId="2C7710AD" w14:textId="77777777" w:rsidR="00877ABF" w:rsidRDefault="00877ABF" w:rsidP="00877A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55DA4BC" w14:textId="77777777" w:rsidR="004E22AA" w:rsidRDefault="004E22AA"/>
    <w:sectPr w:rsidR="004E22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F7C"/>
    <w:rsid w:val="00292FA9"/>
    <w:rsid w:val="002A006B"/>
    <w:rsid w:val="004463E4"/>
    <w:rsid w:val="004E22AA"/>
    <w:rsid w:val="00646382"/>
    <w:rsid w:val="00877ABF"/>
    <w:rsid w:val="00CA2F7C"/>
    <w:rsid w:val="00F31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4773D"/>
  <w15:chartTrackingRefBased/>
  <w15:docId w15:val="{0CFFE884-1B8F-42D8-B32C-1E494B428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M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ABF"/>
  </w:style>
  <w:style w:type="paragraph" w:styleId="Heading1">
    <w:name w:val="heading 1"/>
    <w:basedOn w:val="Normal"/>
    <w:next w:val="Normal"/>
    <w:link w:val="Heading1Char"/>
    <w:uiPriority w:val="9"/>
    <w:qFormat/>
    <w:rsid w:val="00CA2F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F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F7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F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F7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F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F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F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F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F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F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F7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F7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F7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F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F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F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F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F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2F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F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2F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F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2F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F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2F7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F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F7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F7C"/>
    <w:rPr>
      <w:b/>
      <w:bCs/>
      <w:smallCaps/>
      <w:color w:val="2F5496" w:themeColor="accent1" w:themeShade="BF"/>
      <w:spacing w:val="5"/>
    </w:rPr>
  </w:style>
  <w:style w:type="table" w:customStyle="1" w:styleId="PlainTable26">
    <w:name w:val="Plain Table 26"/>
    <w:basedOn w:val="TableNormal"/>
    <w:next w:val="PlainTable2"/>
    <w:uiPriority w:val="42"/>
    <w:rsid w:val="00877ABF"/>
    <w:pPr>
      <w:spacing w:after="0" w:line="240" w:lineRule="auto"/>
    </w:pPr>
    <w:rPr>
      <w:kern w:val="0"/>
      <w:lang w:val="en-ZA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877AB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8</Words>
  <Characters>1988</Characters>
  <Application>Microsoft Office Word</Application>
  <DocSecurity>0</DocSecurity>
  <Lines>16</Lines>
  <Paragraphs>4</Paragraphs>
  <ScaleCrop>false</ScaleCrop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ambo mwaba</dc:creator>
  <cp:keywords/>
  <dc:description/>
  <cp:lastModifiedBy>chisambo mwaba</cp:lastModifiedBy>
  <cp:revision>2</cp:revision>
  <dcterms:created xsi:type="dcterms:W3CDTF">2024-07-05T11:33:00Z</dcterms:created>
  <dcterms:modified xsi:type="dcterms:W3CDTF">2024-07-05T11:33:00Z</dcterms:modified>
</cp:coreProperties>
</file>